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89A08" w14:textId="77777777" w:rsidR="00053966" w:rsidRDefault="00053966" w:rsidP="00053966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bookmarkStart w:id="0" w:name="_GoBack"/>
      <w:bookmarkEnd w:id="0"/>
      <w:r w:rsidRPr="00EC190C">
        <w:rPr>
          <w:rFonts w:ascii="Arial" w:hAnsi="Arial" w:cs="Arial"/>
          <w:b/>
          <w:lang w:val="en-US"/>
        </w:rPr>
        <w:t>S2 Table.</w:t>
      </w:r>
      <w:r>
        <w:rPr>
          <w:rFonts w:ascii="Arial" w:hAnsi="Arial" w:cs="Arial"/>
          <w:lang w:val="en-US"/>
        </w:rPr>
        <w:t xml:space="preserve"> Delayed onset and reduced incidence of diabetes in </w:t>
      </w:r>
      <w:proofErr w:type="spellStart"/>
      <w:r>
        <w:rPr>
          <w:rFonts w:ascii="Arial" w:hAnsi="Arial" w:cs="Arial"/>
          <w:lang w:val="en-US"/>
        </w:rPr>
        <w:t>paquinimod</w:t>
      </w:r>
      <w:proofErr w:type="spellEnd"/>
      <w:r>
        <w:rPr>
          <w:rFonts w:ascii="Arial" w:hAnsi="Arial" w:cs="Arial"/>
          <w:lang w:val="en-US"/>
        </w:rPr>
        <w:t>-treated NOD</w:t>
      </w:r>
      <w:r w:rsidRPr="0014154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7"/>
        <w:gridCol w:w="831"/>
        <w:gridCol w:w="1929"/>
        <w:gridCol w:w="1809"/>
        <w:gridCol w:w="1584"/>
      </w:tblGrid>
      <w:tr w:rsidR="00053966" w:rsidRPr="00801AB7" w14:paraId="603385FD" w14:textId="77777777" w:rsidTr="0049221C">
        <w:trPr>
          <w:trHeight w:val="395"/>
        </w:trPr>
        <w:tc>
          <w:tcPr>
            <w:tcW w:w="29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3D9FAC5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C765DEB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33FDA7B6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Onset (week)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517B275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Incidence (%)</w:t>
            </w:r>
          </w:p>
        </w:tc>
        <w:tc>
          <w:tcPr>
            <w:tcW w:w="1615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E7E6E6" w:themeFill="background2"/>
          </w:tcPr>
          <w:p w14:paraId="1925F4F8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Survival (%)</w:t>
            </w:r>
          </w:p>
        </w:tc>
      </w:tr>
      <w:tr w:rsidR="00053966" w:rsidRPr="00801AB7" w14:paraId="70C3989D" w14:textId="77777777" w:rsidTr="0049221C">
        <w:tc>
          <w:tcPr>
            <w:tcW w:w="29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82815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rl (week 15-20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5167A0E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554F6A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 xml:space="preserve">.8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7</w:t>
            </w:r>
            <w:r w:rsidRPr="006D7F4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5D477AB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615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2FF8CA7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</w:p>
        </w:tc>
      </w:tr>
      <w:tr w:rsidR="00053966" w:rsidRPr="00801AB7" w14:paraId="7A715E52" w14:textId="77777777" w:rsidTr="0049221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AC2B6D9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1 mg/kg/da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week 15-20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AED6764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0A448E3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8CF2F8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2F521160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</w:tr>
      <w:tr w:rsidR="00053966" w:rsidRPr="00801AB7" w14:paraId="7FCDA260" w14:textId="77777777" w:rsidTr="0049221C">
        <w:tc>
          <w:tcPr>
            <w:tcW w:w="294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C76CF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rl (week 15-3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CA6C954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5866519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6D7F4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E131CB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D401E0C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</w:tr>
      <w:tr w:rsidR="00053966" w:rsidRPr="00801AB7" w14:paraId="008E05B0" w14:textId="77777777" w:rsidTr="0049221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DB2BEC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1 mg/kg/da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week 15-30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0930B7B5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D044C5C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801AB7">
              <w:rPr>
                <w:rFonts w:ascii="Arial" w:hAnsi="Arial" w:cs="Arial"/>
                <w:sz w:val="22"/>
                <w:szCs w:val="22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0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8F22257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**</w:t>
            </w:r>
          </w:p>
        </w:tc>
        <w:tc>
          <w:tcPr>
            <w:tcW w:w="1615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C1C30EF" w14:textId="77777777" w:rsidR="00053966" w:rsidRPr="00801AB7" w:rsidRDefault="00053966" w:rsidP="004922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</w:tr>
    </w:tbl>
    <w:p w14:paraId="637CE1A4" w14:textId="77777777" w:rsidR="00053966" w:rsidRDefault="00053966" w:rsidP="00053966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sz w:val="20"/>
          <w:szCs w:val="20"/>
          <w:lang w:val="en-US"/>
        </w:rPr>
      </w:pPr>
    </w:p>
    <w:p w14:paraId="48E92CF7" w14:textId="77777777" w:rsidR="00644627" w:rsidRDefault="004E135F"/>
    <w:sectPr w:rsidR="00644627" w:rsidSect="00AF26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66"/>
    <w:rsid w:val="00000C79"/>
    <w:rsid w:val="000533A9"/>
    <w:rsid w:val="00053966"/>
    <w:rsid w:val="00057025"/>
    <w:rsid w:val="00064032"/>
    <w:rsid w:val="000743E0"/>
    <w:rsid w:val="00082DE3"/>
    <w:rsid w:val="000A6795"/>
    <w:rsid w:val="000C6D17"/>
    <w:rsid w:val="000F6082"/>
    <w:rsid w:val="00101266"/>
    <w:rsid w:val="00103D0B"/>
    <w:rsid w:val="00115782"/>
    <w:rsid w:val="00117435"/>
    <w:rsid w:val="0016034E"/>
    <w:rsid w:val="001650B7"/>
    <w:rsid w:val="00192844"/>
    <w:rsid w:val="001B3775"/>
    <w:rsid w:val="001E5E4D"/>
    <w:rsid w:val="001E7C9B"/>
    <w:rsid w:val="002007DE"/>
    <w:rsid w:val="00202C9D"/>
    <w:rsid w:val="0021598B"/>
    <w:rsid w:val="00222060"/>
    <w:rsid w:val="0022411F"/>
    <w:rsid w:val="00285E3F"/>
    <w:rsid w:val="002D0C70"/>
    <w:rsid w:val="002E1B21"/>
    <w:rsid w:val="00321860"/>
    <w:rsid w:val="00354D0D"/>
    <w:rsid w:val="00371F94"/>
    <w:rsid w:val="0038082F"/>
    <w:rsid w:val="00386AD2"/>
    <w:rsid w:val="003C0476"/>
    <w:rsid w:val="003D0665"/>
    <w:rsid w:val="003D69A9"/>
    <w:rsid w:val="003E0F4D"/>
    <w:rsid w:val="003E2FD8"/>
    <w:rsid w:val="00407587"/>
    <w:rsid w:val="00432D27"/>
    <w:rsid w:val="00435903"/>
    <w:rsid w:val="00444C86"/>
    <w:rsid w:val="00452701"/>
    <w:rsid w:val="00475B10"/>
    <w:rsid w:val="004A18DF"/>
    <w:rsid w:val="004B6B6B"/>
    <w:rsid w:val="004B7D76"/>
    <w:rsid w:val="004E135F"/>
    <w:rsid w:val="004F31F3"/>
    <w:rsid w:val="004F63C5"/>
    <w:rsid w:val="005309CD"/>
    <w:rsid w:val="005316AC"/>
    <w:rsid w:val="005367BD"/>
    <w:rsid w:val="00542733"/>
    <w:rsid w:val="005558AD"/>
    <w:rsid w:val="00576C2C"/>
    <w:rsid w:val="005E45AD"/>
    <w:rsid w:val="005F792A"/>
    <w:rsid w:val="006374ED"/>
    <w:rsid w:val="00691397"/>
    <w:rsid w:val="00692BE6"/>
    <w:rsid w:val="006B6C55"/>
    <w:rsid w:val="006E5693"/>
    <w:rsid w:val="007040B6"/>
    <w:rsid w:val="007201F7"/>
    <w:rsid w:val="0072643F"/>
    <w:rsid w:val="0072772D"/>
    <w:rsid w:val="00727D62"/>
    <w:rsid w:val="00753643"/>
    <w:rsid w:val="007911BE"/>
    <w:rsid w:val="00796083"/>
    <w:rsid w:val="007A46DD"/>
    <w:rsid w:val="007A660F"/>
    <w:rsid w:val="007B10D0"/>
    <w:rsid w:val="007C46B5"/>
    <w:rsid w:val="007D6850"/>
    <w:rsid w:val="007F32D8"/>
    <w:rsid w:val="00832248"/>
    <w:rsid w:val="0083449D"/>
    <w:rsid w:val="008421EC"/>
    <w:rsid w:val="008C1AFD"/>
    <w:rsid w:val="008F011D"/>
    <w:rsid w:val="008F0922"/>
    <w:rsid w:val="008F13E5"/>
    <w:rsid w:val="0091744E"/>
    <w:rsid w:val="00922CFE"/>
    <w:rsid w:val="00936E49"/>
    <w:rsid w:val="0096098F"/>
    <w:rsid w:val="00964BE5"/>
    <w:rsid w:val="00966663"/>
    <w:rsid w:val="00984BBB"/>
    <w:rsid w:val="009952A4"/>
    <w:rsid w:val="009C1881"/>
    <w:rsid w:val="009F0E71"/>
    <w:rsid w:val="00A12DEC"/>
    <w:rsid w:val="00A24818"/>
    <w:rsid w:val="00A81EA8"/>
    <w:rsid w:val="00AA0F23"/>
    <w:rsid w:val="00AC0AF2"/>
    <w:rsid w:val="00AC1ACF"/>
    <w:rsid w:val="00AD4F25"/>
    <w:rsid w:val="00AF2663"/>
    <w:rsid w:val="00AF2BA8"/>
    <w:rsid w:val="00B67052"/>
    <w:rsid w:val="00B707DD"/>
    <w:rsid w:val="00B861EC"/>
    <w:rsid w:val="00BB5EE2"/>
    <w:rsid w:val="00BB7CC5"/>
    <w:rsid w:val="00BD78A7"/>
    <w:rsid w:val="00BF36AF"/>
    <w:rsid w:val="00C11050"/>
    <w:rsid w:val="00C47C2B"/>
    <w:rsid w:val="00C53403"/>
    <w:rsid w:val="00C542BF"/>
    <w:rsid w:val="00C60BC0"/>
    <w:rsid w:val="00C93887"/>
    <w:rsid w:val="00CD2354"/>
    <w:rsid w:val="00D02229"/>
    <w:rsid w:val="00D04CD0"/>
    <w:rsid w:val="00D15E95"/>
    <w:rsid w:val="00D437DA"/>
    <w:rsid w:val="00D63275"/>
    <w:rsid w:val="00D669F7"/>
    <w:rsid w:val="00D706DF"/>
    <w:rsid w:val="00D823BF"/>
    <w:rsid w:val="00D90CE5"/>
    <w:rsid w:val="00DA4D0C"/>
    <w:rsid w:val="00DB4E14"/>
    <w:rsid w:val="00DD2694"/>
    <w:rsid w:val="00DD5BC5"/>
    <w:rsid w:val="00DF5F4F"/>
    <w:rsid w:val="00E0370B"/>
    <w:rsid w:val="00E04DC6"/>
    <w:rsid w:val="00E1072D"/>
    <w:rsid w:val="00E60F97"/>
    <w:rsid w:val="00EC28F1"/>
    <w:rsid w:val="00EE07DE"/>
    <w:rsid w:val="00EE7A1B"/>
    <w:rsid w:val="00F6614D"/>
    <w:rsid w:val="00FB1365"/>
    <w:rsid w:val="00FB3EF7"/>
    <w:rsid w:val="00FE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BB1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966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66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>Lund University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Ivars</dc:creator>
  <cp:keywords/>
  <dc:description/>
  <cp:lastModifiedBy>Fredrik Ivars</cp:lastModifiedBy>
  <cp:revision>2</cp:revision>
  <dcterms:created xsi:type="dcterms:W3CDTF">2017-12-14T11:58:00Z</dcterms:created>
  <dcterms:modified xsi:type="dcterms:W3CDTF">2018-04-18T14:44:00Z</dcterms:modified>
</cp:coreProperties>
</file>